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99A5614" w:rsidR="00C9334A" w:rsidRDefault="26CC4472" w:rsidP="35037DD6">
      <w:pPr>
        <w:rPr>
          <w:rFonts w:ascii="Arial" w:eastAsia="Arial" w:hAnsi="Arial" w:cs="Arial"/>
          <w:b/>
          <w:bCs/>
          <w:sz w:val="24"/>
          <w:szCs w:val="24"/>
          <w:u w:val="single"/>
        </w:rPr>
      </w:pPr>
      <w:r w:rsidRPr="6D9F23D5">
        <w:rPr>
          <w:rFonts w:ascii="Arial" w:eastAsia="Arial" w:hAnsi="Arial" w:cs="Arial"/>
          <w:b/>
          <w:bCs/>
          <w:sz w:val="24"/>
          <w:szCs w:val="24"/>
          <w:u w:val="single"/>
        </w:rPr>
        <w:t>Demographic Questionnaire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35037DD6" w14:paraId="2400EA36" w14:textId="77777777" w:rsidTr="616AE2A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7CBC7F3E" w14:textId="3A2C6417" w:rsidR="42CF3E9A" w:rsidRDefault="42CF3E9A" w:rsidP="6D9F23D5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OBTAINED AT TIME OF CONSENT</w:t>
            </w:r>
          </w:p>
        </w:tc>
      </w:tr>
      <w:tr w:rsidR="35037DD6" w14:paraId="2DA5452C" w14:textId="77777777" w:rsidTr="616AE2AF">
        <w:trPr>
          <w:trHeight w:val="300"/>
        </w:trPr>
        <w:tc>
          <w:tcPr>
            <w:tcW w:w="4680" w:type="dxa"/>
          </w:tcPr>
          <w:p w14:paraId="5D549229" w14:textId="20FE6096" w:rsidR="42CF3E9A" w:rsidRDefault="42CF3E9A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MRN and/or Participant ID:</w:t>
            </w:r>
          </w:p>
          <w:p w14:paraId="099CF20F" w14:textId="7CFFA5F7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13C0810C" w14:textId="4B753EEE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7B8D4238" w14:textId="3A1A3FF5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7095B226" w14:textId="28052398" w:rsidR="7012B582" w:rsidRDefault="7012B582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ge (in years):</w:t>
            </w:r>
          </w:p>
          <w:p w14:paraId="0DC26B31" w14:textId="207C4839" w:rsidR="35037DD6" w:rsidRDefault="35037DD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34B29F75" w14:textId="567632F2" w:rsidR="7012B582" w:rsidRDefault="7012B582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irth year:</w:t>
            </w:r>
          </w:p>
          <w:p w14:paraId="57D505AC" w14:textId="3D9B759B" w:rsidR="35037DD6" w:rsidRDefault="35037DD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FF5C2CE" w14:textId="59E53ED0" w:rsidR="5CC42798" w:rsidRDefault="5CC42798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ite:</w:t>
            </w:r>
          </w:p>
          <w:p w14:paraId="528D275E" w14:textId="33F1A18F" w:rsidR="5CC42798" w:rsidRDefault="5CC42798" w:rsidP="35037DD6">
            <w:pPr>
              <w:pStyle w:val="ListParagraph"/>
              <w:numPr>
                <w:ilvl w:val="0"/>
                <w:numId w:val="10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GH</w:t>
            </w:r>
          </w:p>
          <w:p w14:paraId="5150F845" w14:textId="4A20F7B3" w:rsidR="5CC42798" w:rsidRDefault="5CC42798" w:rsidP="35037DD6">
            <w:pPr>
              <w:pStyle w:val="ListParagraph"/>
              <w:numPr>
                <w:ilvl w:val="0"/>
                <w:numId w:val="10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WH</w:t>
            </w:r>
          </w:p>
        </w:tc>
        <w:tc>
          <w:tcPr>
            <w:tcW w:w="4680" w:type="dxa"/>
          </w:tcPr>
          <w:p w14:paraId="02AC8F24" w14:textId="2C10BAF2" w:rsidR="42CF3E9A" w:rsidRDefault="42CF3E9A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Date of Consent:</w:t>
            </w:r>
          </w:p>
          <w:p w14:paraId="04A8549C" w14:textId="2704F709" w:rsidR="42CF3E9A" w:rsidRDefault="42CF3E9A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(DD-MMM-YY)</w:t>
            </w:r>
          </w:p>
          <w:p w14:paraId="1059E705" w14:textId="5A7B87B6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386E16BA" w14:textId="6020486A" w:rsidR="7280DF53" w:rsidRDefault="7280DF53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Date of Baseline Data Collection:</w:t>
            </w:r>
          </w:p>
          <w:p w14:paraId="7E38F3C9" w14:textId="1EC5BADC" w:rsidR="7280DF53" w:rsidRDefault="7280DF53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(DD-MMM-YY)</w:t>
            </w:r>
          </w:p>
          <w:p w14:paraId="17AEF01A" w14:textId="1FBD3A09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66C54F8B" w14:textId="6CCB263C" w:rsidR="2524D5AB" w:rsidRDefault="2524D5AB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onsent By:</w:t>
            </w:r>
          </w:p>
          <w:p w14:paraId="2F3DBDF8" w14:textId="6F36D467" w:rsidR="2524D5AB" w:rsidRDefault="2524D5AB" w:rsidP="35037DD6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Health Care Provider</w:t>
            </w:r>
          </w:p>
          <w:p w14:paraId="4A1B94FE" w14:textId="45EB4636" w:rsidR="2524D5AB" w:rsidRDefault="2524D5AB" w:rsidP="35037DD6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Trainee</w:t>
            </w:r>
          </w:p>
          <w:p w14:paraId="1C1C5524" w14:textId="1918B857" w:rsidR="2524D5AB" w:rsidRDefault="2524D5AB" w:rsidP="35037DD6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atient</w:t>
            </w:r>
          </w:p>
          <w:p w14:paraId="576E69B6" w14:textId="015CBDE0" w:rsidR="2524D5AB" w:rsidRDefault="2524D5AB" w:rsidP="35037DD6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Caregiver</w:t>
            </w:r>
          </w:p>
          <w:p w14:paraId="438C8ECD" w14:textId="6F67CC91" w:rsidR="2524D5AB" w:rsidRDefault="2524D5AB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Relationship to Patient:</w:t>
            </w:r>
          </w:p>
          <w:p w14:paraId="1E051519" w14:textId="5580BC44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BCE2DE2" w14:textId="4449FA3E" w:rsidR="42CF3E9A" w:rsidRDefault="42CF3E9A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onsent Obtained By:</w:t>
            </w:r>
          </w:p>
          <w:p w14:paraId="5D179595" w14:textId="78952FB5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2CB8CEE5" w14:textId="7F4FF06E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35037DD6" w14:paraId="7AEAADE6" w14:textId="77777777" w:rsidTr="616AE2AF">
        <w:trPr>
          <w:trHeight w:val="300"/>
        </w:trPr>
        <w:tc>
          <w:tcPr>
            <w:tcW w:w="4680" w:type="dxa"/>
          </w:tcPr>
          <w:p w14:paraId="42841901" w14:textId="05DDF7AC" w:rsidR="2EB79AB4" w:rsidRDefault="2EB79AB4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ex:</w:t>
            </w:r>
          </w:p>
          <w:p w14:paraId="4601748A" w14:textId="640FBA41" w:rsidR="2EB79AB4" w:rsidRDefault="2EB79AB4" w:rsidP="35037DD6">
            <w:pPr>
              <w:pStyle w:val="ListParagraph"/>
              <w:numPr>
                <w:ilvl w:val="0"/>
                <w:numId w:val="1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Female</w:t>
            </w:r>
          </w:p>
          <w:p w14:paraId="641CC056" w14:textId="46470526" w:rsidR="2EB79AB4" w:rsidRDefault="2EB79AB4" w:rsidP="4ED24416">
            <w:pPr>
              <w:pStyle w:val="ListParagraph"/>
              <w:numPr>
                <w:ilvl w:val="0"/>
                <w:numId w:val="1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Male</w:t>
            </w:r>
          </w:p>
          <w:p w14:paraId="28CE92FC" w14:textId="5569D3E8" w:rsidR="2EB79AB4" w:rsidRDefault="5A845869" w:rsidP="4ED24416">
            <w:pPr>
              <w:pStyle w:val="ListParagraph"/>
              <w:numPr>
                <w:ilvl w:val="0"/>
                <w:numId w:val="1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refer not to answer</w:t>
            </w:r>
          </w:p>
        </w:tc>
        <w:tc>
          <w:tcPr>
            <w:tcW w:w="4680" w:type="dxa"/>
          </w:tcPr>
          <w:p w14:paraId="770B22B8" w14:textId="6EF9538A" w:rsidR="2EB79AB4" w:rsidRDefault="2EB79AB4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Gender:</w:t>
            </w:r>
          </w:p>
          <w:p w14:paraId="7797EB5C" w14:textId="4FCCD605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Female</w:t>
            </w:r>
          </w:p>
          <w:p w14:paraId="5E9CE8F0" w14:textId="2B6AED52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Male</w:t>
            </w:r>
          </w:p>
          <w:p w14:paraId="5C5228B7" w14:textId="477C0D58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Intersex</w:t>
            </w:r>
          </w:p>
          <w:p w14:paraId="30D628AF" w14:textId="41A54A44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Trans – Female to Male</w:t>
            </w:r>
          </w:p>
          <w:p w14:paraId="72E52D69" w14:textId="448AC925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Trans – Male to Female</w:t>
            </w:r>
          </w:p>
          <w:p w14:paraId="5D81EC80" w14:textId="7000C4A6" w:rsidR="2EB79AB4" w:rsidRDefault="2EB79AB4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Other (specify):</w:t>
            </w:r>
            <w:r>
              <w:br/>
            </w:r>
            <w:r w:rsidR="461F5842" w:rsidRPr="6D9F23D5">
              <w:rPr>
                <w:rFonts w:ascii="Arial" w:eastAsia="Arial" w:hAnsi="Arial" w:cs="Arial"/>
                <w:sz w:val="24"/>
                <w:szCs w:val="24"/>
              </w:rPr>
              <w:t>___________________________</w:t>
            </w:r>
          </w:p>
          <w:p w14:paraId="1B213C4E" w14:textId="5BB61CB9" w:rsidR="70E9A159" w:rsidRDefault="70E9A159" w:rsidP="35037DD6">
            <w:pPr>
              <w:pStyle w:val="ListParagraph"/>
              <w:numPr>
                <w:ilvl w:val="0"/>
                <w:numId w:val="1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refer not to answer</w:t>
            </w:r>
          </w:p>
        </w:tc>
      </w:tr>
      <w:tr w:rsidR="35037DD6" w14:paraId="7501AB44" w14:textId="77777777" w:rsidTr="616AE2AF">
        <w:trPr>
          <w:trHeight w:val="300"/>
        </w:trPr>
        <w:tc>
          <w:tcPr>
            <w:tcW w:w="4680" w:type="dxa"/>
          </w:tcPr>
          <w:p w14:paraId="38233015" w14:textId="0A161317" w:rsidR="70E9A159" w:rsidRDefault="70E9A159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referred Language:</w:t>
            </w:r>
          </w:p>
          <w:p w14:paraId="584CD71A" w14:textId="5C2EFCE6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Arabic</w:t>
            </w:r>
          </w:p>
          <w:p w14:paraId="298AECA6" w14:textId="33F4C745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Bengali</w:t>
            </w:r>
          </w:p>
          <w:p w14:paraId="001A21AE" w14:textId="1DB671B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Chinese (Cantonese)</w:t>
            </w:r>
          </w:p>
          <w:p w14:paraId="7B01E33C" w14:textId="1044316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Chinese (Mandarin)</w:t>
            </w:r>
          </w:p>
          <w:p w14:paraId="7DA1CE1E" w14:textId="0A6E497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English</w:t>
            </w:r>
          </w:p>
          <w:p w14:paraId="5826EFE5" w14:textId="0FD202D1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Farsi</w:t>
            </w:r>
          </w:p>
          <w:p w14:paraId="17405A11" w14:textId="61BFA652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French</w:t>
            </w:r>
          </w:p>
          <w:p w14:paraId="61DD7C62" w14:textId="42C3381B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Hindi</w:t>
            </w:r>
          </w:p>
          <w:p w14:paraId="03EBF341" w14:textId="4D998022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Italian</w:t>
            </w:r>
          </w:p>
          <w:p w14:paraId="03B129F8" w14:textId="122A27A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Korean</w:t>
            </w:r>
          </w:p>
          <w:p w14:paraId="3897FEF4" w14:textId="5C2ACF95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olish</w:t>
            </w:r>
          </w:p>
          <w:p w14:paraId="5A8EF2C3" w14:textId="4605192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ortuguese</w:t>
            </w:r>
          </w:p>
          <w:p w14:paraId="148DE089" w14:textId="7C87A39A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unjabi</w:t>
            </w:r>
          </w:p>
          <w:p w14:paraId="6345DCAB" w14:textId="7E83E99D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Russian</w:t>
            </w:r>
          </w:p>
          <w:p w14:paraId="04E8EE28" w14:textId="42C15538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Spanish</w:t>
            </w:r>
          </w:p>
          <w:p w14:paraId="47229C2B" w14:textId="7B4A0863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Tamil</w:t>
            </w:r>
          </w:p>
          <w:p w14:paraId="527D9DC4" w14:textId="32019B0D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lastRenderedPageBreak/>
              <w:t>Turkish</w:t>
            </w:r>
          </w:p>
          <w:p w14:paraId="6773E3AB" w14:textId="0A2DB2FC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Urdu</w:t>
            </w:r>
          </w:p>
          <w:p w14:paraId="1F89FF5A" w14:textId="18934D5E" w:rsidR="70E9A159" w:rsidRDefault="70E9A159" w:rsidP="35037DD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Vietnamese</w:t>
            </w:r>
          </w:p>
          <w:p w14:paraId="182D10C2" w14:textId="1AC6AEB1" w:rsidR="70E9A159" w:rsidRDefault="70E9A159" w:rsidP="4ED2441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Other (specify):</w:t>
            </w:r>
            <w:r>
              <w:br/>
            </w:r>
            <w:r w:rsidR="24928A71" w:rsidRPr="6D9F23D5">
              <w:rPr>
                <w:rFonts w:ascii="Arial" w:eastAsia="Arial" w:hAnsi="Arial" w:cs="Arial"/>
                <w:sz w:val="24"/>
                <w:szCs w:val="24"/>
              </w:rPr>
              <w:t>___________________________</w:t>
            </w:r>
          </w:p>
          <w:p w14:paraId="1EB49770" w14:textId="408E0785" w:rsidR="5EB1BAF4" w:rsidRDefault="5EB1BAF4" w:rsidP="4ED24416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Prefer not to </w:t>
            </w:r>
            <w:proofErr w:type="gramStart"/>
            <w:r w:rsidRPr="6D9F23D5">
              <w:rPr>
                <w:rFonts w:ascii="Arial" w:eastAsia="Arial" w:hAnsi="Arial" w:cs="Arial"/>
                <w:sz w:val="24"/>
                <w:szCs w:val="24"/>
              </w:rPr>
              <w:t>answer</w:t>
            </w:r>
            <w:proofErr w:type="gramEnd"/>
          </w:p>
          <w:p w14:paraId="7C31DDE6" w14:textId="35791657" w:rsidR="59528452" w:rsidRDefault="59528452" w:rsidP="08D0A174">
            <w:pPr>
              <w:pStyle w:val="ListParagraph"/>
              <w:numPr>
                <w:ilvl w:val="0"/>
                <w:numId w:val="15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Do not </w:t>
            </w:r>
            <w:proofErr w:type="gramStart"/>
            <w:r w:rsidRPr="6D9F23D5">
              <w:rPr>
                <w:rFonts w:ascii="Arial" w:eastAsia="Arial" w:hAnsi="Arial" w:cs="Arial"/>
                <w:sz w:val="24"/>
                <w:szCs w:val="24"/>
              </w:rPr>
              <w:t>know</w:t>
            </w:r>
            <w:proofErr w:type="gramEnd"/>
          </w:p>
          <w:p w14:paraId="45D02DEC" w14:textId="47E28FCC" w:rsidR="35037DD6" w:rsidRDefault="35037DD6" w:rsidP="35037DD6">
            <w:pPr>
              <w:spacing w:line="259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4BE31A21" w14:textId="5C127CCB" w:rsidR="70E9A159" w:rsidRDefault="70E9A159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Which of the following best describes your racial or ethnic group? Check ONE only: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4235A4AA" w14:textId="56C64B23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Asian – East (e.g., Chinese, Japanese, Korean)  </w:t>
            </w:r>
          </w:p>
          <w:p w14:paraId="17A5B269" w14:textId="31A4C84F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Asian – South (e.g., Indian, Pakistani, Sri Lankan </w:t>
            </w:r>
          </w:p>
          <w:p w14:paraId="47092174" w14:textId="4F1C2328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Asian – </w:t>
            </w:r>
            <w:proofErr w:type="gramStart"/>
            <w:r w:rsidRPr="6D9F23D5">
              <w:rPr>
                <w:rFonts w:ascii="Arial" w:eastAsia="Arial" w:hAnsi="Arial" w:cs="Arial"/>
                <w:sz w:val="24"/>
                <w:szCs w:val="24"/>
              </w:rPr>
              <w:t>South East</w:t>
            </w:r>
            <w:proofErr w:type="gramEnd"/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(e.g., Malaysian, Filipino, Vietnamese) </w:t>
            </w:r>
          </w:p>
          <w:p w14:paraId="4EAF1C33" w14:textId="1848E0F8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Black – African (e.g., Ghanaian, Kenyan, Somali)</w:t>
            </w:r>
          </w:p>
          <w:p w14:paraId="10F59789" w14:textId="725614E6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Black – Caribbean (e.g., Barbadian, Jamaican)</w:t>
            </w:r>
          </w:p>
          <w:p w14:paraId="634656A2" w14:textId="132BF46D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Black – North American (e.g., Canadian, American)</w:t>
            </w:r>
          </w:p>
          <w:p w14:paraId="55CD72D3" w14:textId="1BD4A54B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First Nations</w:t>
            </w:r>
          </w:p>
          <w:p w14:paraId="1B8383A0" w14:textId="4FDDAB5F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lastRenderedPageBreak/>
              <w:t>Indian – Caribbean (e.g., Guyanese with origins in India)</w:t>
            </w:r>
          </w:p>
          <w:p w14:paraId="1B03DFFB" w14:textId="051B0DF4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Indigenous/Aboriginal – not included </w:t>
            </w:r>
            <w:proofErr w:type="gramStart"/>
            <w:r w:rsidRPr="6D9F23D5">
              <w:rPr>
                <w:rFonts w:ascii="Arial" w:eastAsia="Arial" w:hAnsi="Arial" w:cs="Arial"/>
                <w:sz w:val="24"/>
                <w:szCs w:val="24"/>
              </w:rPr>
              <w:t>elsewhere</w:t>
            </w:r>
            <w:proofErr w:type="gramEnd"/>
          </w:p>
          <w:p w14:paraId="75BDA62A" w14:textId="7C312956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Inuit</w:t>
            </w:r>
          </w:p>
          <w:p w14:paraId="6DF2C67D" w14:textId="6BBAC401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Latin American (e.g., Argentinean, Chilean, Salvadoran)</w:t>
            </w:r>
          </w:p>
          <w:p w14:paraId="72C68964" w14:textId="398D1654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Métis</w:t>
            </w:r>
          </w:p>
          <w:p w14:paraId="73495B32" w14:textId="7D14807A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Middle Eastern (e.g., Egyptian, Iranian, Lebanese)</w:t>
            </w:r>
          </w:p>
          <w:p w14:paraId="7ED11FD9" w14:textId="5B694B58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White – European (e.g., English, Italian, Portuguese, Russian) </w:t>
            </w:r>
          </w:p>
          <w:p w14:paraId="08A1D341" w14:textId="72B465EA" w:rsidR="70E9A159" w:rsidRDefault="70E9A159" w:rsidP="35037DD6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White – North American (e.g., Canadian, American)</w:t>
            </w:r>
          </w:p>
          <w:p w14:paraId="4F776C48" w14:textId="18EEA5C5" w:rsidR="70E9A159" w:rsidRDefault="70E9A159" w:rsidP="35037DD6">
            <w:pPr>
              <w:pStyle w:val="ListParagraph"/>
              <w:numPr>
                <w:ilvl w:val="0"/>
                <w:numId w:val="13"/>
              </w:num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Mixed heritage (e.g., Black – African and White – North American)</w:t>
            </w:r>
            <w:r w:rsidR="1873BE2D" w:rsidRPr="76D33234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(specify): </w:t>
            </w:r>
            <w:r w:rsidR="77C630C5" w:rsidRPr="76D33234">
              <w:rPr>
                <w:rFonts w:ascii="Arial" w:eastAsia="Arial" w:hAnsi="Arial" w:cs="Arial"/>
                <w:sz w:val="24"/>
                <w:szCs w:val="24"/>
              </w:rPr>
              <w:t>___________________________</w:t>
            </w:r>
          </w:p>
          <w:p w14:paraId="12AA721D" w14:textId="3650C411" w:rsidR="70E9A159" w:rsidRDefault="70E9A159" w:rsidP="35037DD6">
            <w:pPr>
              <w:pStyle w:val="ListParagraph"/>
              <w:numPr>
                <w:ilvl w:val="0"/>
                <w:numId w:val="13"/>
              </w:num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 Other(s) (specify): ___________________________</w:t>
            </w:r>
          </w:p>
          <w:p w14:paraId="1C0C7C15" w14:textId="79B55FBA" w:rsidR="70E9A159" w:rsidRDefault="70E9A159" w:rsidP="76D33234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Prefer not to </w:t>
            </w:r>
            <w:proofErr w:type="gramStart"/>
            <w:r w:rsidRPr="76D33234">
              <w:rPr>
                <w:rFonts w:ascii="Arial" w:eastAsia="Arial" w:hAnsi="Arial" w:cs="Arial"/>
                <w:sz w:val="24"/>
                <w:szCs w:val="24"/>
              </w:rPr>
              <w:t>answer</w:t>
            </w:r>
            <w:proofErr w:type="gramEnd"/>
          </w:p>
          <w:p w14:paraId="7CBEAA44" w14:textId="34329460" w:rsidR="70E9A159" w:rsidRDefault="6E26074D" w:rsidP="76D33234">
            <w:pPr>
              <w:pStyle w:val="ListParagraph"/>
              <w:numPr>
                <w:ilvl w:val="0"/>
                <w:numId w:val="1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Do not know</w:t>
            </w:r>
          </w:p>
        </w:tc>
      </w:tr>
      <w:tr w:rsidR="35037DD6" w14:paraId="4E692883" w14:textId="77777777" w:rsidTr="616AE2AF">
        <w:trPr>
          <w:trHeight w:val="300"/>
        </w:trPr>
        <w:tc>
          <w:tcPr>
            <w:tcW w:w="4680" w:type="dxa"/>
          </w:tcPr>
          <w:p w14:paraId="62D99E40" w14:textId="6496900D" w:rsidR="1078371E" w:rsidRDefault="1078371E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 xml:space="preserve">Highest Level of </w:t>
            </w:r>
            <w:r w:rsidR="36922FBF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Education </w:t>
            </w:r>
            <w:r w:rsidR="06AABFD4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ompleted</w:t>
            </w:r>
            <w:r w:rsidR="36922FBF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:</w:t>
            </w:r>
          </w:p>
          <w:p w14:paraId="3EF19AA8" w14:textId="0E1022E1" w:rsidR="7661282E" w:rsidRDefault="7661282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No Education</w:t>
            </w:r>
          </w:p>
          <w:p w14:paraId="2900465B" w14:textId="2DE59716" w:rsidR="7661282E" w:rsidRDefault="7661282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Less than High School</w:t>
            </w:r>
          </w:p>
          <w:p w14:paraId="6CA5AE7A" w14:textId="2FAD3337" w:rsidR="7661282E" w:rsidRDefault="7661282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High School</w:t>
            </w:r>
          </w:p>
          <w:p w14:paraId="485642AA" w14:textId="19E0FAC3" w:rsidR="7661282E" w:rsidRDefault="7661282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Post-secondary </w:t>
            </w:r>
            <w:r w:rsidR="5958DFF3" w:rsidRPr="6D9F23D5">
              <w:rPr>
                <w:rFonts w:ascii="Arial" w:eastAsia="Arial" w:hAnsi="Arial" w:cs="Arial"/>
                <w:sz w:val="24"/>
                <w:szCs w:val="24"/>
              </w:rPr>
              <w:t>Education (i.e</w:t>
            </w:r>
            <w:r w:rsidR="054E341B" w:rsidRPr="6D9F23D5">
              <w:rPr>
                <w:rFonts w:ascii="Arial" w:eastAsia="Arial" w:hAnsi="Arial" w:cs="Arial"/>
                <w:sz w:val="24"/>
                <w:szCs w:val="24"/>
              </w:rPr>
              <w:t>.,</w:t>
            </w:r>
            <w:r w:rsidR="5958DFF3" w:rsidRPr="6D9F23D5">
              <w:rPr>
                <w:rFonts w:ascii="Arial" w:eastAsia="Arial" w:hAnsi="Arial" w:cs="Arial"/>
                <w:sz w:val="24"/>
                <w:szCs w:val="24"/>
              </w:rPr>
              <w:t xml:space="preserve"> undergraduate studies)</w:t>
            </w:r>
          </w:p>
          <w:p w14:paraId="7EE27565" w14:textId="453DDDAA" w:rsidR="1DC976C6" w:rsidRDefault="1DC976C6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43BAF2EE">
              <w:rPr>
                <w:rFonts w:ascii="Arial" w:eastAsia="Arial" w:hAnsi="Arial" w:cs="Arial"/>
                <w:sz w:val="24"/>
                <w:szCs w:val="24"/>
              </w:rPr>
              <w:t>Trade/Diploma/Certificate</w:t>
            </w:r>
          </w:p>
          <w:p w14:paraId="2C1BDE29" w14:textId="161867F1" w:rsidR="420E3989" w:rsidRDefault="420E3989" w:rsidP="43BAF2EE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43BAF2EE">
              <w:rPr>
                <w:rFonts w:ascii="Arial" w:eastAsia="Arial" w:hAnsi="Arial" w:cs="Arial"/>
                <w:sz w:val="24"/>
                <w:szCs w:val="24"/>
              </w:rPr>
              <w:t>Graduate Studies</w:t>
            </w:r>
          </w:p>
          <w:p w14:paraId="3DBA1D8B" w14:textId="722AC7D4" w:rsidR="420E3989" w:rsidRDefault="420E3989" w:rsidP="43BAF2EE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Post-graduate Studies</w:t>
            </w:r>
          </w:p>
          <w:p w14:paraId="7630B0F7" w14:textId="2E0B963F" w:rsidR="4CA1B5B1" w:rsidRDefault="4CA1B5B1" w:rsidP="76D33234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Other (specify):</w:t>
            </w:r>
          </w:p>
          <w:p w14:paraId="4C13D787" w14:textId="23B835C1" w:rsidR="765DD5FF" w:rsidRDefault="765DD5FF" w:rsidP="76D33234"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           ___________________________</w:t>
            </w:r>
          </w:p>
          <w:p w14:paraId="6063A79B" w14:textId="1CC70255" w:rsidR="1DC976C6" w:rsidRDefault="2B5257B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Prefer not to </w:t>
            </w:r>
            <w:proofErr w:type="gramStart"/>
            <w:r w:rsidRPr="76D33234">
              <w:rPr>
                <w:rFonts w:ascii="Arial" w:eastAsia="Arial" w:hAnsi="Arial" w:cs="Arial"/>
                <w:sz w:val="24"/>
                <w:szCs w:val="24"/>
              </w:rPr>
              <w:t>answer</w:t>
            </w:r>
            <w:proofErr w:type="gramEnd"/>
          </w:p>
          <w:p w14:paraId="60922659" w14:textId="5AD9D6EC" w:rsidR="1DC976C6" w:rsidRDefault="2B5257BE" w:rsidP="35037DD6">
            <w:pPr>
              <w:pStyle w:val="ListParagraph"/>
              <w:numPr>
                <w:ilvl w:val="0"/>
                <w:numId w:val="14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Do not </w:t>
            </w:r>
            <w:proofErr w:type="gramStart"/>
            <w:r w:rsidRPr="76D33234">
              <w:rPr>
                <w:rFonts w:ascii="Arial" w:eastAsia="Arial" w:hAnsi="Arial" w:cs="Arial"/>
                <w:sz w:val="24"/>
                <w:szCs w:val="24"/>
              </w:rPr>
              <w:t>know</w:t>
            </w:r>
            <w:proofErr w:type="gramEnd"/>
          </w:p>
          <w:p w14:paraId="1EC62050" w14:textId="7D48B04E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158C2D00" w14:textId="6BDCC35D" w:rsidR="307E8272" w:rsidRDefault="307E8272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What is your religious or spiritual affiliation? Check</w:t>
            </w: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 xml:space="preserve"> one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only.</w:t>
            </w:r>
          </w:p>
          <w:p w14:paraId="0104ACA1" w14:textId="7541247E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hristian Orthodox</w:t>
            </w:r>
          </w:p>
          <w:p w14:paraId="66E6AD76" w14:textId="06356A5C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otestant</w:t>
            </w:r>
          </w:p>
          <w:p w14:paraId="5BB25AC8" w14:textId="709C7408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Roman Catholic</w:t>
            </w:r>
          </w:p>
          <w:p w14:paraId="5854867F" w14:textId="4DD74F3C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hristian, </w:t>
            </w:r>
            <w:r w:rsidRPr="6D9F23D5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not included elsewhere on this </w:t>
            </w:r>
            <w:proofErr w:type="gramStart"/>
            <w:r w:rsidRPr="6D9F23D5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list</w:t>
            </w:r>
            <w:proofErr w:type="gramEnd"/>
          </w:p>
          <w:p w14:paraId="16F1ACD0" w14:textId="3C6D2913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I do not have a religious or spiritual </w:t>
            </w:r>
            <w:proofErr w:type="gramStart"/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ffiliation</w:t>
            </w:r>
            <w:proofErr w:type="gramEnd"/>
          </w:p>
          <w:p w14:paraId="74D4305A" w14:textId="11490BD3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imism or Shamanism</w:t>
            </w:r>
          </w:p>
          <w:p w14:paraId="17FD78A9" w14:textId="7EBA1E52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theism</w:t>
            </w:r>
          </w:p>
          <w:p w14:paraId="3C78BA24" w14:textId="64D0C8B5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aha’i Faith</w:t>
            </w:r>
          </w:p>
          <w:p w14:paraId="39D6B5FE" w14:textId="32E6C8A6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uddhism</w:t>
            </w:r>
          </w:p>
          <w:p w14:paraId="02CF53A9" w14:textId="724F0F1D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nfucianism</w:t>
            </w:r>
          </w:p>
          <w:p w14:paraId="49479156" w14:textId="4372FCEC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Hinduism</w:t>
            </w:r>
          </w:p>
          <w:p w14:paraId="08B04A0A" w14:textId="3A8143ED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Jainism</w:t>
            </w:r>
          </w:p>
          <w:p w14:paraId="50210334" w14:textId="62C2DD25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Judaism</w:t>
            </w:r>
          </w:p>
          <w:p w14:paraId="46C045FE" w14:textId="5E5C4E16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slam</w:t>
            </w:r>
          </w:p>
          <w:p w14:paraId="21FD4AB6" w14:textId="56A10D55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tive Spirituality</w:t>
            </w:r>
          </w:p>
          <w:p w14:paraId="7FC95F80" w14:textId="4214FFAC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Rastafarianism</w:t>
            </w:r>
          </w:p>
          <w:p w14:paraId="79E9E9D4" w14:textId="039D26D7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ikhism</w:t>
            </w:r>
          </w:p>
          <w:p w14:paraId="3D3DDA27" w14:textId="4F3811B4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piritual</w:t>
            </w:r>
          </w:p>
          <w:p w14:paraId="584769A9" w14:textId="7CBC5428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lastRenderedPageBreak/>
              <w:t>Unitarianism</w:t>
            </w:r>
          </w:p>
          <w:p w14:paraId="3D047C68" w14:textId="2146ABA5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agan</w:t>
            </w:r>
          </w:p>
          <w:p w14:paraId="652E006A" w14:textId="351ECD55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Zoroastrianism</w:t>
            </w:r>
          </w:p>
          <w:p w14:paraId="7085430D" w14:textId="13E7D014" w:rsidR="35037DD6" w:rsidRDefault="307E8272" w:rsidP="76D33234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76D33234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ther (specify)</w:t>
            </w:r>
            <w:r w:rsidR="7CC46C63" w:rsidRPr="76D33234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:</w:t>
            </w:r>
            <w:r w:rsidRPr="76D33234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______________________</w:t>
            </w:r>
          </w:p>
          <w:p w14:paraId="724683B9" w14:textId="2610361C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refer not to </w:t>
            </w:r>
            <w:proofErr w:type="gramStart"/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swer</w:t>
            </w:r>
            <w:proofErr w:type="gramEnd"/>
          </w:p>
          <w:p w14:paraId="1B0ADCF3" w14:textId="7CD4DDB2" w:rsidR="35037DD6" w:rsidRDefault="307E8272" w:rsidP="6D9F23D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o not know</w:t>
            </w:r>
          </w:p>
        </w:tc>
      </w:tr>
      <w:tr w:rsidR="35037DD6" w14:paraId="0377E6DE" w14:textId="77777777" w:rsidTr="616AE2AF">
        <w:trPr>
          <w:trHeight w:val="300"/>
        </w:trPr>
        <w:tc>
          <w:tcPr>
            <w:tcW w:w="4680" w:type="dxa"/>
          </w:tcPr>
          <w:p w14:paraId="30643521" w14:textId="0D2E4EAE" w:rsidR="4228D5BF" w:rsidRDefault="4228D5BF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 xml:space="preserve">How </w:t>
            </w:r>
            <w:r w:rsidR="62DD3805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mportant is </w:t>
            </w:r>
            <w:r w:rsidR="32F9CE30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pirituality or </w:t>
            </w:r>
            <w:r w:rsidR="65505347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eligion in </w:t>
            </w:r>
            <w:r w:rsidR="6B381CFD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y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our </w:t>
            </w:r>
            <w:r w:rsidR="3F5A3840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l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fe:</w:t>
            </w:r>
          </w:p>
          <w:p w14:paraId="4C5A652A" w14:textId="18A59630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Extremely important</w:t>
            </w:r>
          </w:p>
          <w:p w14:paraId="2601B940" w14:textId="4B874AF4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Very important</w:t>
            </w:r>
          </w:p>
          <w:p w14:paraId="0483EDFD" w14:textId="736ABA1F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Somewhat important</w:t>
            </w:r>
          </w:p>
          <w:p w14:paraId="4CC5F2E6" w14:textId="4F369C11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Neither important nor unimportant</w:t>
            </w:r>
          </w:p>
          <w:p w14:paraId="190EB875" w14:textId="7C7A00C9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Somewhat unimportant</w:t>
            </w:r>
          </w:p>
          <w:p w14:paraId="0DA1A6B1" w14:textId="46804D7B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Very unimportant</w:t>
            </w:r>
          </w:p>
          <w:p w14:paraId="408A823E" w14:textId="29B34CC9" w:rsidR="4228D5BF" w:rsidRDefault="4228D5BF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Extremely unimportant</w:t>
            </w:r>
          </w:p>
          <w:p w14:paraId="1E48566A" w14:textId="270E4B84" w:rsidR="4228D5BF" w:rsidRDefault="3575C659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Not applicable</w:t>
            </w:r>
          </w:p>
          <w:p w14:paraId="1A195F27" w14:textId="56D88D45" w:rsidR="4228D5BF" w:rsidRDefault="3575C659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Prefer not to </w:t>
            </w:r>
            <w:proofErr w:type="gramStart"/>
            <w:r w:rsidRPr="76D33234">
              <w:rPr>
                <w:rFonts w:ascii="Arial" w:eastAsia="Arial" w:hAnsi="Arial" w:cs="Arial"/>
                <w:sz w:val="24"/>
                <w:szCs w:val="24"/>
              </w:rPr>
              <w:t>answer</w:t>
            </w:r>
            <w:proofErr w:type="gramEnd"/>
          </w:p>
          <w:p w14:paraId="275E87A9" w14:textId="663AAF09" w:rsidR="4228D5BF" w:rsidRDefault="3575C659" w:rsidP="35037DD6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sz w:val="24"/>
                <w:szCs w:val="24"/>
              </w:rPr>
              <w:t>Do not know</w:t>
            </w:r>
          </w:p>
        </w:tc>
        <w:tc>
          <w:tcPr>
            <w:tcW w:w="4680" w:type="dxa"/>
          </w:tcPr>
          <w:p w14:paraId="75426C4E" w14:textId="78AEA7FC" w:rsidR="35037DD6" w:rsidRDefault="35037DD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7E032A06" w14:textId="5E4E1508" w:rsidR="35037DD6" w:rsidRDefault="35037DD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35037DD6" w14:paraId="759BA29D" w14:textId="77777777" w:rsidTr="616AE2A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03E84E0D" w14:textId="48E4283C" w:rsidR="5718A35E" w:rsidRDefault="5718A35E" w:rsidP="6D9F23D5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PATIENTS</w:t>
            </w:r>
            <w:r w:rsidR="14263037"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/CAREGIVERS</w:t>
            </w: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 xml:space="preserve"> ONLY</w:t>
            </w:r>
          </w:p>
        </w:tc>
      </w:tr>
      <w:tr w:rsidR="35037DD6" w14:paraId="2C9A682F" w14:textId="77777777" w:rsidTr="616AE2AF">
        <w:trPr>
          <w:trHeight w:val="300"/>
        </w:trPr>
        <w:tc>
          <w:tcPr>
            <w:tcW w:w="4680" w:type="dxa"/>
          </w:tcPr>
          <w:p w14:paraId="46C2A0A1" w14:textId="676EEC1E" w:rsidR="5718A35E" w:rsidRDefault="5718A35E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ype of Cancer:</w:t>
            </w:r>
          </w:p>
        </w:tc>
        <w:tc>
          <w:tcPr>
            <w:tcW w:w="4680" w:type="dxa"/>
          </w:tcPr>
          <w:p w14:paraId="4674A7B3" w14:textId="7D5A1AE1" w:rsidR="00C3263B" w:rsidRDefault="00C3263B" w:rsidP="00C3263B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Date of Diagnosis:</w:t>
            </w:r>
          </w:p>
          <w:p w14:paraId="57EA1909" w14:textId="7F3F2799" w:rsidR="35037DD6" w:rsidRDefault="35037DD6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35037DD6" w14:paraId="4F07462C" w14:textId="77777777" w:rsidTr="616AE2A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63106DE4" w14:textId="39D2B62E" w:rsidR="1E4F19B3" w:rsidRDefault="1E4F19B3" w:rsidP="6D9F23D5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RESIDENTS ONLY</w:t>
            </w:r>
          </w:p>
        </w:tc>
      </w:tr>
      <w:tr w:rsidR="35037DD6" w14:paraId="42B8D3A7" w14:textId="77777777" w:rsidTr="616AE2AF">
        <w:trPr>
          <w:trHeight w:val="300"/>
        </w:trPr>
        <w:tc>
          <w:tcPr>
            <w:tcW w:w="4680" w:type="dxa"/>
          </w:tcPr>
          <w:p w14:paraId="22F401A6" w14:textId="2D102509" w:rsidR="15027666" w:rsidRDefault="1502766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What is your Current Position:</w:t>
            </w:r>
          </w:p>
          <w:p w14:paraId="3D864E0C" w14:textId="0B463E47" w:rsidR="15027666" w:rsidRDefault="15027666" w:rsidP="35037DD6">
            <w:pPr>
              <w:pStyle w:val="ListParagraph"/>
              <w:numPr>
                <w:ilvl w:val="0"/>
                <w:numId w:val="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GY1</w:t>
            </w:r>
          </w:p>
          <w:p w14:paraId="52A8FBCD" w14:textId="244D971E" w:rsidR="15027666" w:rsidRDefault="15027666" w:rsidP="35037DD6">
            <w:pPr>
              <w:pStyle w:val="ListParagraph"/>
              <w:numPr>
                <w:ilvl w:val="0"/>
                <w:numId w:val="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GY-2</w:t>
            </w:r>
          </w:p>
          <w:p w14:paraId="120FAD86" w14:textId="2A0969FF" w:rsidR="15027666" w:rsidRDefault="15027666" w:rsidP="35037DD6">
            <w:pPr>
              <w:pStyle w:val="ListParagraph"/>
              <w:numPr>
                <w:ilvl w:val="0"/>
                <w:numId w:val="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PGY-3</w:t>
            </w:r>
          </w:p>
          <w:p w14:paraId="32E8367C" w14:textId="47573B01" w:rsidR="15027666" w:rsidRDefault="15027666" w:rsidP="35037DD6">
            <w:pPr>
              <w:pStyle w:val="ListParagraph"/>
              <w:numPr>
                <w:ilvl w:val="0"/>
                <w:numId w:val="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PGY-4 or above  </w:t>
            </w:r>
          </w:p>
        </w:tc>
        <w:tc>
          <w:tcPr>
            <w:tcW w:w="4680" w:type="dxa"/>
          </w:tcPr>
          <w:p w14:paraId="054C551B" w14:textId="16D7FBA8" w:rsidR="15027666" w:rsidRDefault="1502766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w many weeks of a Clinical Teaching Unit rotation have you completed so far during your residency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______ weeks  </w:t>
            </w:r>
          </w:p>
        </w:tc>
      </w:tr>
      <w:tr w:rsidR="35037DD6" w14:paraId="4B76EEA4" w14:textId="77777777" w:rsidTr="616AE2AF">
        <w:trPr>
          <w:trHeight w:val="300"/>
        </w:trPr>
        <w:tc>
          <w:tcPr>
            <w:tcW w:w="4680" w:type="dxa"/>
          </w:tcPr>
          <w:p w14:paraId="02FE68D8" w14:textId="053EB216" w:rsidR="15027666" w:rsidRDefault="1502766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Where did you graduate from </w:t>
            </w:r>
            <w:r w:rsidR="57C6B26F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M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edical </w:t>
            </w:r>
            <w:r w:rsidR="73774133"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</w:t>
            </w: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hool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4123707D" w14:textId="69E36E72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Canada</w:t>
            </w:r>
          </w:p>
          <w:p w14:paraId="1A91391D" w14:textId="47F41783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US</w:t>
            </w:r>
            <w:r w:rsidR="48748C9C" w:rsidRPr="6D9F23D5">
              <w:rPr>
                <w:rFonts w:ascii="Arial" w:eastAsia="Arial" w:hAnsi="Arial" w:cs="Arial"/>
                <w:sz w:val="24"/>
                <w:szCs w:val="24"/>
              </w:rPr>
              <w:t>A</w:t>
            </w:r>
          </w:p>
          <w:p w14:paraId="0C3AE813" w14:textId="29564210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UK/Ireland/Australia/New Zealand</w:t>
            </w:r>
          </w:p>
          <w:p w14:paraId="6C61E4D8" w14:textId="5867CF56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Europe</w:t>
            </w:r>
          </w:p>
          <w:p w14:paraId="36393160" w14:textId="24FB7430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Asia</w:t>
            </w:r>
          </w:p>
          <w:p w14:paraId="60C620A1" w14:textId="3F230066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Middle East</w:t>
            </w:r>
          </w:p>
          <w:p w14:paraId="527BE725" w14:textId="0CD9617E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Central or South America</w:t>
            </w:r>
          </w:p>
          <w:p w14:paraId="4ABA2174" w14:textId="47DB88BD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Africa</w:t>
            </w:r>
          </w:p>
          <w:p w14:paraId="26656344" w14:textId="647BDCC0" w:rsidR="15027666" w:rsidRDefault="15027666" w:rsidP="35037DD6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Other</w:t>
            </w:r>
            <w:r w:rsidR="4A8A8F96" w:rsidRPr="6D9F23D5">
              <w:rPr>
                <w:rFonts w:ascii="Arial" w:eastAsia="Arial" w:hAnsi="Arial" w:cs="Arial"/>
                <w:sz w:val="24"/>
                <w:szCs w:val="24"/>
              </w:rPr>
              <w:t xml:space="preserve"> (specify)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>:</w:t>
            </w:r>
            <w:r>
              <w:br/>
            </w:r>
            <w:r w:rsidR="4C01BC84" w:rsidRPr="6D9F23D5">
              <w:rPr>
                <w:rFonts w:ascii="Arial" w:eastAsia="Arial" w:hAnsi="Arial" w:cs="Arial"/>
                <w:sz w:val="24"/>
                <w:szCs w:val="24"/>
              </w:rPr>
              <w:t>___________________________</w:t>
            </w:r>
          </w:p>
          <w:p w14:paraId="22B7E58F" w14:textId="21705337" w:rsidR="15027666" w:rsidRDefault="66731DD0" w:rsidP="6D9F23D5">
            <w:pPr>
              <w:pStyle w:val="ListParagraph"/>
              <w:numPr>
                <w:ilvl w:val="0"/>
                <w:numId w:val="8"/>
              </w:num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fer not to answer</w:t>
            </w:r>
          </w:p>
        </w:tc>
        <w:tc>
          <w:tcPr>
            <w:tcW w:w="4680" w:type="dxa"/>
          </w:tcPr>
          <w:p w14:paraId="79D3FBA2" w14:textId="0509A6CF" w:rsidR="35037DD6" w:rsidRDefault="25229F2D" w:rsidP="616AE2AF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w often do you take part in serious illness conversations with patients admitted to the General Internal Medicine ward with primary oncological diagnosis or complications of one?</w:t>
            </w:r>
            <w:r w:rsidRPr="616AE2AF"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</w:p>
          <w:p w14:paraId="478AC5B3" w14:textId="5E1E69F8" w:rsidR="35037DD6" w:rsidRDefault="25229F2D" w:rsidP="616AE2A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gt; 15 times a month</w:t>
            </w:r>
          </w:p>
          <w:p w14:paraId="1636CF56" w14:textId="301CB13B" w:rsidR="35037DD6" w:rsidRDefault="25229F2D" w:rsidP="616AE2A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10-15 times a month</w:t>
            </w:r>
          </w:p>
          <w:p w14:paraId="4E68630A" w14:textId="2CA32081" w:rsidR="35037DD6" w:rsidRDefault="25229F2D" w:rsidP="616AE2A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5-10 times a month</w:t>
            </w:r>
          </w:p>
          <w:p w14:paraId="05FEC4D7" w14:textId="681E0F07" w:rsidR="35037DD6" w:rsidRDefault="25229F2D" w:rsidP="616AE2A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lt; 5 times a month</w:t>
            </w:r>
          </w:p>
          <w:p w14:paraId="7AB79491" w14:textId="2388C3BB" w:rsidR="35037DD6" w:rsidRDefault="25229F2D" w:rsidP="616AE2AF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None</w:t>
            </w:r>
          </w:p>
          <w:p w14:paraId="6070E222" w14:textId="0D99D15F" w:rsidR="35037DD6" w:rsidRDefault="35037DD6" w:rsidP="6D9F23D5"/>
        </w:tc>
      </w:tr>
      <w:tr w:rsidR="6D9F23D5" w14:paraId="50FFCFFF" w14:textId="77777777" w:rsidTr="616AE2AF">
        <w:trPr>
          <w:trHeight w:val="300"/>
        </w:trPr>
        <w:tc>
          <w:tcPr>
            <w:tcW w:w="4680" w:type="dxa"/>
          </w:tcPr>
          <w:p w14:paraId="02DEBFE6" w14:textId="3D025BBC" w:rsidR="2DD897A1" w:rsidRDefault="2DD897A1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ave you ever worked on a formal palliative care consultation or inpatient services?</w:t>
            </w:r>
          </w:p>
          <w:p w14:paraId="1C455A2A" w14:textId="78EB2DBC" w:rsidR="2DD897A1" w:rsidRDefault="2DD897A1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lastRenderedPageBreak/>
              <w:t>Yes</w:t>
            </w:r>
          </w:p>
          <w:p w14:paraId="5F42C000" w14:textId="283A2367" w:rsidR="2DD897A1" w:rsidRDefault="2DD897A1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  <w:tc>
          <w:tcPr>
            <w:tcW w:w="4680" w:type="dxa"/>
          </w:tcPr>
          <w:p w14:paraId="610344D9" w14:textId="154B0933" w:rsidR="2DD897A1" w:rsidRDefault="2DD897A1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76D33234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 xml:space="preserve">Have you had personal experience with a </w:t>
            </w:r>
            <w:bookmarkStart w:id="0" w:name="_Int_X6Yuo0KZ"/>
            <w:r w:rsidRPr="76D33234">
              <w:rPr>
                <w:rFonts w:ascii="Arial" w:eastAsia="Arial" w:hAnsi="Arial" w:cs="Arial"/>
                <w:b/>
                <w:bCs/>
                <w:sz w:val="24"/>
                <w:szCs w:val="24"/>
              </w:rPr>
              <w:t>goals</w:t>
            </w:r>
            <w:bookmarkEnd w:id="0"/>
            <w:r w:rsidRPr="76D33234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of care or serious illness </w:t>
            </w:r>
            <w:r w:rsidRPr="76D33234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conversation for a hospitalized close family member or friend?</w:t>
            </w:r>
            <w:r w:rsidRPr="76D33234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28AF6E2E" w14:textId="2178E6F0" w:rsidR="2DD897A1" w:rsidRDefault="2DD897A1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6324E45C" w14:textId="094018CF" w:rsidR="2DD897A1" w:rsidRDefault="6600B837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  <w:p w14:paraId="073F7ADB" w14:textId="080F75A7" w:rsidR="2DD897A1" w:rsidRDefault="4C54AACF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Prefer not to answer</w:t>
            </w:r>
          </w:p>
        </w:tc>
      </w:tr>
      <w:tr w:rsidR="35037DD6" w14:paraId="0B0FB29E" w14:textId="77777777" w:rsidTr="616AE2A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70705DD5" w14:textId="3F2100AF" w:rsidR="7F7193DF" w:rsidRDefault="7F7193DF" w:rsidP="6D9F23D5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lastRenderedPageBreak/>
              <w:t>STAFF PHYSICIANS ONLY</w:t>
            </w:r>
          </w:p>
        </w:tc>
      </w:tr>
      <w:tr w:rsidR="35037DD6" w14:paraId="0ADAB227" w14:textId="77777777" w:rsidTr="616AE2AF">
        <w:trPr>
          <w:trHeight w:val="300"/>
        </w:trPr>
        <w:tc>
          <w:tcPr>
            <w:tcW w:w="4680" w:type="dxa"/>
          </w:tcPr>
          <w:p w14:paraId="263A8094" w14:textId="7D4F4695" w:rsidR="1FA21F83" w:rsidRDefault="1FA21F83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Years in Practice: </w:t>
            </w:r>
          </w:p>
        </w:tc>
        <w:tc>
          <w:tcPr>
            <w:tcW w:w="4680" w:type="dxa"/>
          </w:tcPr>
          <w:p w14:paraId="7B94E9CF" w14:textId="734BEF6F" w:rsidR="1FA21F83" w:rsidRDefault="1FA21F83" w:rsidP="6D9F23D5">
            <w:pPr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ccupation:</w:t>
            </w:r>
          </w:p>
          <w:p w14:paraId="4308D01A" w14:textId="3F452CC2" w:rsidR="35037DD6" w:rsidRDefault="35037DD6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35037DD6" w14:paraId="7BD42D3B" w14:textId="77777777" w:rsidTr="616AE2AF">
        <w:trPr>
          <w:trHeight w:val="300"/>
        </w:trPr>
        <w:tc>
          <w:tcPr>
            <w:tcW w:w="4680" w:type="dxa"/>
          </w:tcPr>
          <w:p w14:paraId="247286B0" w14:textId="644669C0" w:rsidR="35037DD6" w:rsidRDefault="79D07145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w often do you take part in serious illness conversations with patients admitted to the General Internal Medicine ward with primary oncological diagnosis or complications of one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</w:p>
          <w:p w14:paraId="70A94BC2" w14:textId="5E1E69F8" w:rsidR="35037DD6" w:rsidRDefault="5F96B3FF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gt; 15 times a month</w:t>
            </w:r>
          </w:p>
          <w:p w14:paraId="48B0759E" w14:textId="301CB13B" w:rsidR="35037DD6" w:rsidRDefault="5F96B3FF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10-15 times a month</w:t>
            </w:r>
          </w:p>
          <w:p w14:paraId="473BAC99" w14:textId="2CA32081" w:rsidR="35037DD6" w:rsidRDefault="5F96B3FF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5-10 times a month</w:t>
            </w:r>
          </w:p>
          <w:p w14:paraId="492C013F" w14:textId="681E0F07" w:rsidR="35037DD6" w:rsidRDefault="5F96B3FF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lt; 5 times a month</w:t>
            </w:r>
          </w:p>
          <w:p w14:paraId="28F7C71F" w14:textId="4BE5D9B2" w:rsidR="35037DD6" w:rsidRDefault="5F96B3FF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None</w:t>
            </w:r>
          </w:p>
        </w:tc>
        <w:tc>
          <w:tcPr>
            <w:tcW w:w="4680" w:type="dxa"/>
          </w:tcPr>
          <w:p w14:paraId="31C8E924" w14:textId="3D025BBC" w:rsidR="35037DD6" w:rsidRDefault="79D07145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ave you ever worked on a formal palliative care consultation or inpatient services?</w:t>
            </w:r>
          </w:p>
          <w:p w14:paraId="1E196EFD" w14:textId="78EB2DBC" w:rsidR="35037DD6" w:rsidRDefault="79D07145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368832A5" w14:textId="5294172D" w:rsidR="35037DD6" w:rsidRDefault="79D07145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  <w:p w14:paraId="090ED7A4" w14:textId="2FA17BC2" w:rsidR="35037DD6" w:rsidRDefault="35037DD6" w:rsidP="6D9F23D5">
            <w:pPr>
              <w:pStyle w:val="ListParagraph"/>
              <w:ind w:left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35037DD6" w14:paraId="0D8C4BA8" w14:textId="77777777" w:rsidTr="616AE2AF">
        <w:trPr>
          <w:trHeight w:val="300"/>
        </w:trPr>
        <w:tc>
          <w:tcPr>
            <w:tcW w:w="4680" w:type="dxa"/>
          </w:tcPr>
          <w:p w14:paraId="59BA17D1" w14:textId="6B8D07E4" w:rsidR="1FA21F83" w:rsidRDefault="79D07145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ave you had personal experience with a close family member or friend being hospitalized in an intensive care unit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1655F4F3" w14:textId="2178E6F0" w:rsidR="1FA21F83" w:rsidRDefault="5F96B3FF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6216F1B9" w14:textId="0CF6AEC0" w:rsidR="1FA21F83" w:rsidRDefault="5F96B3FF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  <w:p w14:paraId="28ABD76D" w14:textId="79ED3166" w:rsidR="1FA21F83" w:rsidRDefault="519C2576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Prefer not to answer</w:t>
            </w:r>
          </w:p>
        </w:tc>
        <w:tc>
          <w:tcPr>
            <w:tcW w:w="4680" w:type="dxa"/>
          </w:tcPr>
          <w:p w14:paraId="2204EA59" w14:textId="40839B48" w:rsidR="1FA21F83" w:rsidRDefault="1FA21F83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35037DD6" w14:paraId="317D0614" w14:textId="77777777" w:rsidTr="616AE2A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548C5097" w14:textId="346CF4C4" w:rsidR="1FA21F83" w:rsidRDefault="1FA21F83" w:rsidP="6D9F23D5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ALLIED HEALTH ONLY</w:t>
            </w:r>
          </w:p>
        </w:tc>
      </w:tr>
      <w:tr w:rsidR="35037DD6" w14:paraId="7AAAC7DC" w14:textId="77777777" w:rsidTr="616AE2AF">
        <w:trPr>
          <w:trHeight w:val="300"/>
        </w:trPr>
        <w:tc>
          <w:tcPr>
            <w:tcW w:w="4680" w:type="dxa"/>
          </w:tcPr>
          <w:p w14:paraId="03ABA833" w14:textId="52C60DD3" w:rsidR="1FA21F83" w:rsidRDefault="1FA21F83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Years in Practice:</w:t>
            </w:r>
          </w:p>
          <w:p w14:paraId="1C64827E" w14:textId="380C666C" w:rsidR="1FA21F83" w:rsidRDefault="1FA21F83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4071D953" w14:textId="547A8890" w:rsidR="1FA21F83" w:rsidRDefault="1FA21F83" w:rsidP="35037DD6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ccupation:</w:t>
            </w:r>
          </w:p>
        </w:tc>
      </w:tr>
      <w:tr w:rsidR="35037DD6" w14:paraId="7FA6691E" w14:textId="77777777" w:rsidTr="616AE2AF">
        <w:trPr>
          <w:trHeight w:val="300"/>
        </w:trPr>
        <w:tc>
          <w:tcPr>
            <w:tcW w:w="4680" w:type="dxa"/>
          </w:tcPr>
          <w:p w14:paraId="5FF94326" w14:textId="644669C0" w:rsidR="35037DD6" w:rsidRDefault="6F33B26F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ow often do you take part in serious illness conversations with patients admitted to the General Internal Medicine ward with primary oncological diagnosis or complications of one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</w:p>
          <w:p w14:paraId="40EE436E" w14:textId="5E1E69F8" w:rsidR="35037DD6" w:rsidRDefault="2C4EC853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gt; 15 times a month</w:t>
            </w:r>
          </w:p>
          <w:p w14:paraId="226DBB70" w14:textId="301CB13B" w:rsidR="35037DD6" w:rsidRDefault="2C4EC853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10-15 times a month</w:t>
            </w:r>
          </w:p>
          <w:p w14:paraId="7C04C0A5" w14:textId="2CA32081" w:rsidR="35037DD6" w:rsidRDefault="2C4EC853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5-10 times a month</w:t>
            </w:r>
          </w:p>
          <w:p w14:paraId="2DCD9AC0" w14:textId="681E0F07" w:rsidR="35037DD6" w:rsidRDefault="2C4EC853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&lt; 5 times a month</w:t>
            </w:r>
          </w:p>
          <w:p w14:paraId="5DFFD30C" w14:textId="27F155DF" w:rsidR="35037DD6" w:rsidRDefault="2C4EC853" w:rsidP="6D9F23D5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None</w:t>
            </w:r>
          </w:p>
        </w:tc>
        <w:tc>
          <w:tcPr>
            <w:tcW w:w="4680" w:type="dxa"/>
          </w:tcPr>
          <w:p w14:paraId="6BC3D1A0" w14:textId="3D025BBC" w:rsidR="35037DD6" w:rsidRDefault="727A346E" w:rsidP="6D9F23D5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ave you ever worked on a formal palliative care consultation or inpatient services?</w:t>
            </w:r>
          </w:p>
          <w:p w14:paraId="165A1540" w14:textId="78EB2DBC" w:rsidR="35037DD6" w:rsidRDefault="727A346E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58A0F64D" w14:textId="5294172D" w:rsidR="35037DD6" w:rsidRDefault="727A346E" w:rsidP="6D9F23D5">
            <w:pPr>
              <w:pStyle w:val="ListParagraph"/>
              <w:numPr>
                <w:ilvl w:val="0"/>
                <w:numId w:val="7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  <w:p w14:paraId="4898D7A7" w14:textId="54132A08" w:rsidR="35037DD6" w:rsidRDefault="35037DD6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35037DD6" w14:paraId="69C054C3" w14:textId="77777777" w:rsidTr="616AE2AF">
        <w:trPr>
          <w:trHeight w:val="300"/>
        </w:trPr>
        <w:tc>
          <w:tcPr>
            <w:tcW w:w="4680" w:type="dxa"/>
          </w:tcPr>
          <w:p w14:paraId="5A3401B8" w14:textId="6B8D07E4" w:rsidR="35037DD6" w:rsidRDefault="727A346E" w:rsidP="6D9F23D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6D9F23D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ave you had personal experience with a close family member or friend being hospitalized in an intensive care unit?</w:t>
            </w:r>
            <w:r w:rsidRPr="6D9F23D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02B58937" w14:textId="2178E6F0" w:rsidR="35037DD6" w:rsidRDefault="41F60F58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600E62DA" w14:textId="7B1A0B51" w:rsidR="35037DD6" w:rsidRDefault="41F60F58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lastRenderedPageBreak/>
              <w:t>No</w:t>
            </w:r>
          </w:p>
          <w:p w14:paraId="01A1177C" w14:textId="64A75642" w:rsidR="35037DD6" w:rsidRDefault="646D237D" w:rsidP="6D9F23D5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616AE2AF">
              <w:rPr>
                <w:rFonts w:ascii="Arial" w:eastAsia="Arial" w:hAnsi="Arial" w:cs="Arial"/>
                <w:sz w:val="24"/>
                <w:szCs w:val="24"/>
              </w:rPr>
              <w:t>Prefer not to answer</w:t>
            </w:r>
          </w:p>
        </w:tc>
        <w:tc>
          <w:tcPr>
            <w:tcW w:w="4680" w:type="dxa"/>
          </w:tcPr>
          <w:p w14:paraId="69C823E3" w14:textId="5FE8D2D6" w:rsidR="35037DD6" w:rsidRDefault="35037DD6" w:rsidP="35037DD6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2165191C" w14:textId="3414CC4D" w:rsidR="35037DD6" w:rsidRDefault="35037DD6" w:rsidP="616AE2AF"/>
    <w:sectPr w:rsidR="35037DD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5484E" w14:textId="77777777" w:rsidR="00B05508" w:rsidRDefault="00B05508">
      <w:pPr>
        <w:spacing w:after="0" w:line="240" w:lineRule="auto"/>
      </w:pPr>
      <w:r>
        <w:separator/>
      </w:r>
    </w:p>
  </w:endnote>
  <w:endnote w:type="continuationSeparator" w:id="0">
    <w:p w14:paraId="7C0CE4F4" w14:textId="77777777" w:rsidR="00B05508" w:rsidRDefault="00B05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5037DD6" w14:paraId="69864F01" w14:textId="77777777" w:rsidTr="6D9F23D5">
      <w:trPr>
        <w:trHeight w:val="300"/>
      </w:trPr>
      <w:tc>
        <w:tcPr>
          <w:tcW w:w="3120" w:type="dxa"/>
        </w:tcPr>
        <w:p w14:paraId="556FC125" w14:textId="557491A3" w:rsidR="35037DD6" w:rsidRDefault="6D9F23D5" w:rsidP="35037DD6">
          <w:pPr>
            <w:pStyle w:val="Header"/>
            <w:ind w:left="-115"/>
            <w:rPr>
              <w:rFonts w:ascii="Arial" w:eastAsia="Arial" w:hAnsi="Arial" w:cs="Arial"/>
              <w:sz w:val="20"/>
              <w:szCs w:val="20"/>
            </w:rPr>
          </w:pPr>
          <w:r w:rsidRPr="6D9F23D5">
            <w:rPr>
              <w:rFonts w:ascii="Arial" w:eastAsia="Arial" w:hAnsi="Arial" w:cs="Arial"/>
              <w:sz w:val="20"/>
              <w:szCs w:val="20"/>
            </w:rPr>
            <w:t>Version Date: 03-Nov-22</w:t>
          </w:r>
        </w:p>
      </w:tc>
      <w:tc>
        <w:tcPr>
          <w:tcW w:w="3120" w:type="dxa"/>
        </w:tcPr>
        <w:p w14:paraId="65B9A781" w14:textId="61B56AB4" w:rsidR="35037DD6" w:rsidRDefault="35037DD6" w:rsidP="35037DD6">
          <w:pPr>
            <w:pStyle w:val="Header"/>
            <w:jc w:val="center"/>
            <w:rPr>
              <w:rFonts w:ascii="Arial" w:eastAsia="Arial" w:hAnsi="Arial" w:cs="Arial"/>
              <w:sz w:val="20"/>
              <w:szCs w:val="20"/>
            </w:rPr>
          </w:pPr>
        </w:p>
      </w:tc>
      <w:tc>
        <w:tcPr>
          <w:tcW w:w="3120" w:type="dxa"/>
        </w:tcPr>
        <w:p w14:paraId="69A55AD4" w14:textId="7C46A4FF" w:rsidR="35037DD6" w:rsidRDefault="35037DD6" w:rsidP="35037DD6">
          <w:pPr>
            <w:pStyle w:val="Header"/>
            <w:ind w:right="-115"/>
            <w:jc w:val="right"/>
            <w:rPr>
              <w:rFonts w:ascii="Arial" w:eastAsia="Arial" w:hAnsi="Arial" w:cs="Arial"/>
              <w:sz w:val="20"/>
              <w:szCs w:val="20"/>
            </w:rPr>
          </w:pPr>
          <w:r>
            <w:fldChar w:fldCharType="begin"/>
          </w:r>
          <w:r>
            <w:instrText>PAGE</w:instrText>
          </w:r>
          <w:r>
            <w:rPr>
              <w:rFonts w:ascii="Arial" w:eastAsia="Arial" w:hAnsi="Arial" w:cs="Arial"/>
              <w:sz w:val="20"/>
              <w:szCs w:val="20"/>
            </w:rPr>
            <w:fldChar w:fldCharType="separate"/>
          </w:r>
          <w:r w:rsidR="6D9F23D5">
            <w:t>4</w:t>
          </w:r>
          <w:r>
            <w:fldChar w:fldCharType="end"/>
          </w:r>
          <w:r w:rsidR="6D9F23D5" w:rsidRPr="6D9F23D5">
            <w:rPr>
              <w:rFonts w:ascii="Arial" w:eastAsia="Arial" w:hAnsi="Arial" w:cs="Arial"/>
              <w:sz w:val="20"/>
              <w:szCs w:val="20"/>
            </w:rPr>
            <w:t xml:space="preserve"> of </w:t>
          </w:r>
          <w:r>
            <w:fldChar w:fldCharType="begin"/>
          </w:r>
          <w:r>
            <w:instrText>NUMPAGES</w:instrText>
          </w:r>
          <w:r>
            <w:rPr>
              <w:rFonts w:ascii="Arial" w:eastAsia="Arial" w:hAnsi="Arial" w:cs="Arial"/>
              <w:sz w:val="20"/>
              <w:szCs w:val="20"/>
            </w:rPr>
            <w:fldChar w:fldCharType="separate"/>
          </w:r>
          <w:r w:rsidR="6D9F23D5">
            <w:t>5</w:t>
          </w:r>
          <w:r>
            <w:fldChar w:fldCharType="end"/>
          </w:r>
        </w:p>
      </w:tc>
    </w:tr>
  </w:tbl>
  <w:p w14:paraId="74B14F90" w14:textId="769D1C18" w:rsidR="35037DD6" w:rsidRDefault="35037DD6" w:rsidP="35037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F5A8A" w14:textId="77777777" w:rsidR="00B05508" w:rsidRDefault="00B05508">
      <w:pPr>
        <w:spacing w:after="0" w:line="240" w:lineRule="auto"/>
      </w:pPr>
      <w:r>
        <w:separator/>
      </w:r>
    </w:p>
  </w:footnote>
  <w:footnote w:type="continuationSeparator" w:id="0">
    <w:p w14:paraId="41621552" w14:textId="77777777" w:rsidR="00B05508" w:rsidRDefault="00B055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1920"/>
      <w:gridCol w:w="3120"/>
    </w:tblGrid>
    <w:tr w:rsidR="35037DD6" w14:paraId="277776B5" w14:textId="77777777" w:rsidTr="616AE2AF">
      <w:trPr>
        <w:trHeight w:val="300"/>
      </w:trPr>
      <w:tc>
        <w:tcPr>
          <w:tcW w:w="4320" w:type="dxa"/>
        </w:tcPr>
        <w:p w14:paraId="6B613C06" w14:textId="1C6E33F3" w:rsidR="35037DD6" w:rsidRPr="00660149" w:rsidRDefault="616AE2AF" w:rsidP="35037DD6">
          <w:pPr>
            <w:pStyle w:val="Header"/>
            <w:ind w:left="-115"/>
            <w:rPr>
              <w:rFonts w:ascii="Arial" w:eastAsia="Arial" w:hAnsi="Arial" w:cs="Arial"/>
              <w:sz w:val="20"/>
              <w:szCs w:val="20"/>
              <w:lang w:val="fr-CA"/>
            </w:rPr>
          </w:pPr>
          <w:r w:rsidRPr="616AE2AF">
            <w:rPr>
              <w:rFonts w:ascii="Arial" w:eastAsia="Arial" w:hAnsi="Arial" w:cs="Arial"/>
              <w:sz w:val="20"/>
              <w:szCs w:val="20"/>
            </w:rPr>
            <w:t>Optimizing Serious Illness Conversations</w:t>
          </w:r>
        </w:p>
        <w:p w14:paraId="331F236C" w14:textId="318F6A4C" w:rsidR="35037DD6" w:rsidRPr="003A6F4B" w:rsidRDefault="6D9F23D5" w:rsidP="35037DD6">
          <w:pPr>
            <w:pStyle w:val="Header"/>
            <w:ind w:left="-115"/>
            <w:rPr>
              <w:rFonts w:ascii="Arial" w:eastAsia="Arial" w:hAnsi="Arial" w:cs="Arial"/>
              <w:sz w:val="20"/>
              <w:szCs w:val="20"/>
              <w:lang w:val="fr-CA"/>
            </w:rPr>
          </w:pPr>
          <w:r w:rsidRPr="6D9F23D5">
            <w:rPr>
              <w:rFonts w:ascii="Arial" w:eastAsia="Arial" w:hAnsi="Arial" w:cs="Arial"/>
              <w:sz w:val="20"/>
              <w:szCs w:val="20"/>
            </w:rPr>
            <w:t>Appendix L: Demographic Questionnaire</w:t>
          </w:r>
        </w:p>
        <w:p w14:paraId="6C97B8DB" w14:textId="7193A2D5" w:rsidR="35037DD6" w:rsidRDefault="6D9F23D5" w:rsidP="35037DD6">
          <w:pPr>
            <w:pStyle w:val="Header"/>
            <w:ind w:left="-115"/>
            <w:rPr>
              <w:rFonts w:ascii="Arial" w:eastAsia="Arial" w:hAnsi="Arial" w:cs="Arial"/>
              <w:sz w:val="20"/>
              <w:szCs w:val="20"/>
            </w:rPr>
          </w:pPr>
          <w:r w:rsidRPr="6D9F23D5">
            <w:rPr>
              <w:rFonts w:ascii="Arial" w:eastAsia="Arial" w:hAnsi="Arial" w:cs="Arial"/>
              <w:sz w:val="20"/>
              <w:szCs w:val="20"/>
            </w:rPr>
            <w:t>Version: 1.0</w:t>
          </w:r>
        </w:p>
      </w:tc>
      <w:tc>
        <w:tcPr>
          <w:tcW w:w="1920" w:type="dxa"/>
        </w:tcPr>
        <w:p w14:paraId="55961004" w14:textId="094CC5AA" w:rsidR="35037DD6" w:rsidRDefault="35037DD6" w:rsidP="35037DD6">
          <w:pPr>
            <w:pStyle w:val="Header"/>
            <w:jc w:val="center"/>
          </w:pPr>
        </w:p>
      </w:tc>
      <w:tc>
        <w:tcPr>
          <w:tcW w:w="3120" w:type="dxa"/>
        </w:tcPr>
        <w:p w14:paraId="7DB30817" w14:textId="6FD34CDA" w:rsidR="35037DD6" w:rsidRDefault="35037DD6" w:rsidP="35037DD6">
          <w:pPr>
            <w:pStyle w:val="Header"/>
            <w:ind w:right="-115"/>
            <w:jc w:val="right"/>
          </w:pPr>
        </w:p>
      </w:tc>
    </w:tr>
  </w:tbl>
  <w:p w14:paraId="5507E39B" w14:textId="4725B0CB" w:rsidR="35037DD6" w:rsidRDefault="35037DD6" w:rsidP="35037DD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X6Yuo0KZ" int2:invalidationBookmarkName="" int2:hashCode="rSAOZnGpSJTudG" int2:id="IZjfwNOP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3F8B"/>
    <w:multiLevelType w:val="hybridMultilevel"/>
    <w:tmpl w:val="9C62CF26"/>
    <w:lvl w:ilvl="0" w:tplc="A416687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3E6F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7481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12B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BED6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3C4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92C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F4E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089F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E51A4"/>
    <w:multiLevelType w:val="hybridMultilevel"/>
    <w:tmpl w:val="8E82B29A"/>
    <w:lvl w:ilvl="0" w:tplc="5270E37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B7E15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722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A0D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AEF0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6CA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F82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EE9A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A6B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54FE5"/>
    <w:multiLevelType w:val="hybridMultilevel"/>
    <w:tmpl w:val="4C9428F4"/>
    <w:lvl w:ilvl="0" w:tplc="6784A62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17A0A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34AB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C0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F6D4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106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63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271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2A35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22BE3"/>
    <w:multiLevelType w:val="hybridMultilevel"/>
    <w:tmpl w:val="F5E84F1C"/>
    <w:lvl w:ilvl="0" w:tplc="501A731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4BC8D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20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3A10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D46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603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2A72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D61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666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7D7CD"/>
    <w:multiLevelType w:val="hybridMultilevel"/>
    <w:tmpl w:val="AD508372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D08E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D6C3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C50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8A6C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EAA7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729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C61B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1471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67609"/>
    <w:multiLevelType w:val="hybridMultilevel"/>
    <w:tmpl w:val="53D46430"/>
    <w:lvl w:ilvl="0" w:tplc="228838BE">
      <w:start w:val="1"/>
      <w:numFmt w:val="bullet"/>
      <w:lvlText w:val=""/>
      <w:lvlJc w:val="left"/>
      <w:pPr>
        <w:ind w:left="502" w:hanging="360"/>
      </w:pPr>
      <w:rPr>
        <w:rFonts w:ascii="Wingdings" w:hAnsi="Wingdings" w:hint="default"/>
      </w:rPr>
    </w:lvl>
    <w:lvl w:ilvl="1" w:tplc="3DE86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6033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AA5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164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A89E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01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46C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2F7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0B07B"/>
    <w:multiLevelType w:val="hybridMultilevel"/>
    <w:tmpl w:val="260267C0"/>
    <w:lvl w:ilvl="0" w:tplc="CCC8977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600F2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8CC7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740F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3CC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A6CB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C2B9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EC42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B045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8C8762"/>
    <w:multiLevelType w:val="hybridMultilevel"/>
    <w:tmpl w:val="B28AF81C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F7C04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A6CA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6A9C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47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BA62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880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74B2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924D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340B1"/>
    <w:multiLevelType w:val="hybridMultilevel"/>
    <w:tmpl w:val="5E322708"/>
    <w:lvl w:ilvl="0" w:tplc="A4840DA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334DC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5AF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B42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076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38E8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C4B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484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AA9E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256586"/>
    <w:multiLevelType w:val="hybridMultilevel"/>
    <w:tmpl w:val="A7EA47F0"/>
    <w:lvl w:ilvl="0" w:tplc="4B38367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5AA9F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6630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921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0862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5A4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A98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50B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F48F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8B524"/>
    <w:multiLevelType w:val="hybridMultilevel"/>
    <w:tmpl w:val="BBE24FE6"/>
    <w:lvl w:ilvl="0" w:tplc="79C8599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3C26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A0E5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7C7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A24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4E5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FAC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76C7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30CA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B4D0A9"/>
    <w:multiLevelType w:val="hybridMultilevel"/>
    <w:tmpl w:val="EABCD16E"/>
    <w:lvl w:ilvl="0" w:tplc="1C5423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F2011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327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02C8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45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861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CE65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C8E3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1EC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69E60"/>
    <w:multiLevelType w:val="hybridMultilevel"/>
    <w:tmpl w:val="4C26A888"/>
    <w:lvl w:ilvl="0" w:tplc="E2BC0CF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FB87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6D8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669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290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00C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9CFA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D20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CE21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8B5E3"/>
    <w:multiLevelType w:val="hybridMultilevel"/>
    <w:tmpl w:val="FAA8C6C8"/>
    <w:lvl w:ilvl="0" w:tplc="A1BAE0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33641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C615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1A8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9240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C09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B28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7401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327A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37921C"/>
    <w:multiLevelType w:val="hybridMultilevel"/>
    <w:tmpl w:val="BF6AF894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DC2B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467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2D5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2252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32AB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68D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C2E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CAF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25FBC5"/>
    <w:multiLevelType w:val="hybridMultilevel"/>
    <w:tmpl w:val="898C45FC"/>
    <w:lvl w:ilvl="0" w:tplc="5E762FF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A4E5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DE20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8802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98F3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240D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DAEE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9E8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C69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9E7BA"/>
    <w:multiLevelType w:val="hybridMultilevel"/>
    <w:tmpl w:val="D750ABF4"/>
    <w:lvl w:ilvl="0" w:tplc="25D23A1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924F9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3C61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D2BB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A7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D83C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2E5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8620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163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01BB7B"/>
    <w:multiLevelType w:val="hybridMultilevel"/>
    <w:tmpl w:val="7938E300"/>
    <w:lvl w:ilvl="0" w:tplc="0F92B0B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CCE9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986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F849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0EA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FCA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C2E2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768F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EEF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616D7C"/>
    <w:multiLevelType w:val="hybridMultilevel"/>
    <w:tmpl w:val="D1A8BD12"/>
    <w:lvl w:ilvl="0" w:tplc="DB9CAF7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E06CA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7AF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9ECE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146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AEC5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847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41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7EF3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40025">
    <w:abstractNumId w:val="16"/>
  </w:num>
  <w:num w:numId="2" w16cid:durableId="930507782">
    <w:abstractNumId w:val="5"/>
  </w:num>
  <w:num w:numId="3" w16cid:durableId="1033657267">
    <w:abstractNumId w:val="10"/>
  </w:num>
  <w:num w:numId="4" w16cid:durableId="1458992461">
    <w:abstractNumId w:val="7"/>
  </w:num>
  <w:num w:numId="5" w16cid:durableId="141436306">
    <w:abstractNumId w:val="4"/>
  </w:num>
  <w:num w:numId="6" w16cid:durableId="578709597">
    <w:abstractNumId w:val="14"/>
  </w:num>
  <w:num w:numId="7" w16cid:durableId="844706955">
    <w:abstractNumId w:val="1"/>
  </w:num>
  <w:num w:numId="8" w16cid:durableId="191697230">
    <w:abstractNumId w:val="8"/>
  </w:num>
  <w:num w:numId="9" w16cid:durableId="1264877062">
    <w:abstractNumId w:val="18"/>
  </w:num>
  <w:num w:numId="10" w16cid:durableId="1089547147">
    <w:abstractNumId w:val="6"/>
  </w:num>
  <w:num w:numId="11" w16cid:durableId="1280840005">
    <w:abstractNumId w:val="9"/>
  </w:num>
  <w:num w:numId="12" w16cid:durableId="600574253">
    <w:abstractNumId w:val="13"/>
  </w:num>
  <w:num w:numId="13" w16cid:durableId="1976332788">
    <w:abstractNumId w:val="11"/>
  </w:num>
  <w:num w:numId="14" w16cid:durableId="1566837040">
    <w:abstractNumId w:val="0"/>
  </w:num>
  <w:num w:numId="15" w16cid:durableId="1271547781">
    <w:abstractNumId w:val="2"/>
  </w:num>
  <w:num w:numId="16" w16cid:durableId="826942182">
    <w:abstractNumId w:val="15"/>
  </w:num>
  <w:num w:numId="17" w16cid:durableId="162554328">
    <w:abstractNumId w:val="3"/>
  </w:num>
  <w:num w:numId="18" w16cid:durableId="1427113055">
    <w:abstractNumId w:val="17"/>
  </w:num>
  <w:num w:numId="19" w16cid:durableId="16589938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4C18A2"/>
    <w:rsid w:val="000E0DB2"/>
    <w:rsid w:val="00321188"/>
    <w:rsid w:val="003A6F4B"/>
    <w:rsid w:val="0057C1E9"/>
    <w:rsid w:val="00660149"/>
    <w:rsid w:val="0084433F"/>
    <w:rsid w:val="008D4637"/>
    <w:rsid w:val="00B05508"/>
    <w:rsid w:val="00C3263B"/>
    <w:rsid w:val="00C9334A"/>
    <w:rsid w:val="01513E66"/>
    <w:rsid w:val="01CDE1E9"/>
    <w:rsid w:val="01E12600"/>
    <w:rsid w:val="01E3437A"/>
    <w:rsid w:val="0242B9FB"/>
    <w:rsid w:val="02AE1934"/>
    <w:rsid w:val="03E06180"/>
    <w:rsid w:val="054E341B"/>
    <w:rsid w:val="057C31E1"/>
    <w:rsid w:val="0603F4B0"/>
    <w:rsid w:val="06A1530C"/>
    <w:rsid w:val="06AABFD4"/>
    <w:rsid w:val="07180242"/>
    <w:rsid w:val="08D0A174"/>
    <w:rsid w:val="0A4FA304"/>
    <w:rsid w:val="0C363668"/>
    <w:rsid w:val="0C93F10D"/>
    <w:rsid w:val="0D24EEB1"/>
    <w:rsid w:val="0D45E344"/>
    <w:rsid w:val="0DEB2F26"/>
    <w:rsid w:val="0E0F0695"/>
    <w:rsid w:val="0EAE0320"/>
    <w:rsid w:val="0EE1B3A5"/>
    <w:rsid w:val="1078371E"/>
    <w:rsid w:val="1109A78B"/>
    <w:rsid w:val="1146A757"/>
    <w:rsid w:val="12A577EC"/>
    <w:rsid w:val="14263037"/>
    <w:rsid w:val="15027666"/>
    <w:rsid w:val="1507170E"/>
    <w:rsid w:val="15DD18AE"/>
    <w:rsid w:val="15F6410B"/>
    <w:rsid w:val="1873BE2D"/>
    <w:rsid w:val="188895EB"/>
    <w:rsid w:val="18CE2FE5"/>
    <w:rsid w:val="195D14F6"/>
    <w:rsid w:val="1A132B75"/>
    <w:rsid w:val="1AF8E557"/>
    <w:rsid w:val="1BC82433"/>
    <w:rsid w:val="1C94B5B8"/>
    <w:rsid w:val="1D4ACC37"/>
    <w:rsid w:val="1D63F494"/>
    <w:rsid w:val="1DC976C6"/>
    <w:rsid w:val="1E4F19B3"/>
    <w:rsid w:val="1F2E6E62"/>
    <w:rsid w:val="1FA21F83"/>
    <w:rsid w:val="223EF833"/>
    <w:rsid w:val="22BB9BB6"/>
    <w:rsid w:val="22C3893C"/>
    <w:rsid w:val="2324B48C"/>
    <w:rsid w:val="23DBCB1D"/>
    <w:rsid w:val="245DFE46"/>
    <w:rsid w:val="24928A71"/>
    <w:rsid w:val="25229F2D"/>
    <w:rsid w:val="2524D5AB"/>
    <w:rsid w:val="25CF38A2"/>
    <w:rsid w:val="260C64D5"/>
    <w:rsid w:val="26CC4472"/>
    <w:rsid w:val="276B0903"/>
    <w:rsid w:val="27DF55E5"/>
    <w:rsid w:val="292ADD3A"/>
    <w:rsid w:val="2B0453DA"/>
    <w:rsid w:val="2B5257BE"/>
    <w:rsid w:val="2C4EC853"/>
    <w:rsid w:val="2D68DD87"/>
    <w:rsid w:val="2DD897A1"/>
    <w:rsid w:val="2E943C52"/>
    <w:rsid w:val="2EB79AB4"/>
    <w:rsid w:val="2F1598DB"/>
    <w:rsid w:val="2F1D7B3B"/>
    <w:rsid w:val="307E8272"/>
    <w:rsid w:val="31CBDD14"/>
    <w:rsid w:val="32F9CE30"/>
    <w:rsid w:val="336577F8"/>
    <w:rsid w:val="35037DD6"/>
    <w:rsid w:val="3575C659"/>
    <w:rsid w:val="36922FBF"/>
    <w:rsid w:val="3AF9FA34"/>
    <w:rsid w:val="3B5DDC08"/>
    <w:rsid w:val="3C7C64CF"/>
    <w:rsid w:val="3D5B29E2"/>
    <w:rsid w:val="3E319AF6"/>
    <w:rsid w:val="3F5A3840"/>
    <w:rsid w:val="3FB9CE3D"/>
    <w:rsid w:val="41F60F58"/>
    <w:rsid w:val="420E3989"/>
    <w:rsid w:val="4228D5BF"/>
    <w:rsid w:val="422E9B05"/>
    <w:rsid w:val="42CF3E9A"/>
    <w:rsid w:val="42F16EFF"/>
    <w:rsid w:val="43BAF2EE"/>
    <w:rsid w:val="44126E59"/>
    <w:rsid w:val="4487B41D"/>
    <w:rsid w:val="45AE974D"/>
    <w:rsid w:val="461F5842"/>
    <w:rsid w:val="4665554B"/>
    <w:rsid w:val="46D34209"/>
    <w:rsid w:val="47682806"/>
    <w:rsid w:val="48748C9C"/>
    <w:rsid w:val="499C4E8E"/>
    <w:rsid w:val="49D1E115"/>
    <w:rsid w:val="4A14968E"/>
    <w:rsid w:val="4A8A8F96"/>
    <w:rsid w:val="4C01BC84"/>
    <w:rsid w:val="4C54AACF"/>
    <w:rsid w:val="4C637DBA"/>
    <w:rsid w:val="4CA1B5B1"/>
    <w:rsid w:val="4CD3EF50"/>
    <w:rsid w:val="4D714DAC"/>
    <w:rsid w:val="4E6FBFB1"/>
    <w:rsid w:val="4E907A8A"/>
    <w:rsid w:val="4ED24416"/>
    <w:rsid w:val="4F2C452B"/>
    <w:rsid w:val="4F74BD7B"/>
    <w:rsid w:val="50C216CB"/>
    <w:rsid w:val="50F125FA"/>
    <w:rsid w:val="519C2576"/>
    <w:rsid w:val="525DE72C"/>
    <w:rsid w:val="529335E0"/>
    <w:rsid w:val="5309B7A3"/>
    <w:rsid w:val="530F804F"/>
    <w:rsid w:val="534330D4"/>
    <w:rsid w:val="565C96DC"/>
    <w:rsid w:val="5718A35E"/>
    <w:rsid w:val="57C6B26F"/>
    <w:rsid w:val="59528452"/>
    <w:rsid w:val="5958DFF3"/>
    <w:rsid w:val="5A345940"/>
    <w:rsid w:val="5A845869"/>
    <w:rsid w:val="5ABDDA18"/>
    <w:rsid w:val="5AC67FEA"/>
    <w:rsid w:val="5B72C6D0"/>
    <w:rsid w:val="5CC42798"/>
    <w:rsid w:val="5D7CC3DA"/>
    <w:rsid w:val="5DC4ADB0"/>
    <w:rsid w:val="5DF57ADA"/>
    <w:rsid w:val="5E161A19"/>
    <w:rsid w:val="5E8E7880"/>
    <w:rsid w:val="5EB1BAF4"/>
    <w:rsid w:val="5F24E006"/>
    <w:rsid w:val="5F4C18A2"/>
    <w:rsid w:val="5F96B3FF"/>
    <w:rsid w:val="602A48E1"/>
    <w:rsid w:val="61607A6F"/>
    <w:rsid w:val="616AE2AF"/>
    <w:rsid w:val="617EF1D5"/>
    <w:rsid w:val="6199ACCE"/>
    <w:rsid w:val="62DD3805"/>
    <w:rsid w:val="63157C26"/>
    <w:rsid w:val="63357D2F"/>
    <w:rsid w:val="646D237D"/>
    <w:rsid w:val="64D14D90"/>
    <w:rsid w:val="65505347"/>
    <w:rsid w:val="65F07A6E"/>
    <w:rsid w:val="6600B837"/>
    <w:rsid w:val="66731DD0"/>
    <w:rsid w:val="66BEAC8F"/>
    <w:rsid w:val="67A3D402"/>
    <w:rsid w:val="6B381CFD"/>
    <w:rsid w:val="6BE11B08"/>
    <w:rsid w:val="6D9F23D5"/>
    <w:rsid w:val="6DFB8C53"/>
    <w:rsid w:val="6E26074D"/>
    <w:rsid w:val="6E782FD6"/>
    <w:rsid w:val="6EB5D615"/>
    <w:rsid w:val="6F33B26F"/>
    <w:rsid w:val="6F42F156"/>
    <w:rsid w:val="6F975CB4"/>
    <w:rsid w:val="7012B582"/>
    <w:rsid w:val="709140F8"/>
    <w:rsid w:val="70E9A159"/>
    <w:rsid w:val="71332D15"/>
    <w:rsid w:val="727A346E"/>
    <w:rsid w:val="727A9218"/>
    <w:rsid w:val="7280DF53"/>
    <w:rsid w:val="72CEFD76"/>
    <w:rsid w:val="734002D7"/>
    <w:rsid w:val="734BA0F9"/>
    <w:rsid w:val="73538E7F"/>
    <w:rsid w:val="73774133"/>
    <w:rsid w:val="746ACDD7"/>
    <w:rsid w:val="75ACA797"/>
    <w:rsid w:val="75FF0BBC"/>
    <w:rsid w:val="765DD5FF"/>
    <w:rsid w:val="7661282E"/>
    <w:rsid w:val="76D33234"/>
    <w:rsid w:val="76F9F0F1"/>
    <w:rsid w:val="7781B3C0"/>
    <w:rsid w:val="77C630C5"/>
    <w:rsid w:val="77F872EC"/>
    <w:rsid w:val="785632CB"/>
    <w:rsid w:val="787B42CD"/>
    <w:rsid w:val="79D07145"/>
    <w:rsid w:val="7B2554A6"/>
    <w:rsid w:val="7B7B30C0"/>
    <w:rsid w:val="7CC46C63"/>
    <w:rsid w:val="7DF0F544"/>
    <w:rsid w:val="7DF8E2CA"/>
    <w:rsid w:val="7F7193DF"/>
    <w:rsid w:val="7F94B32B"/>
    <w:rsid w:val="7FB56E04"/>
    <w:rsid w:val="7FFE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C18A2"/>
  <w15:chartTrackingRefBased/>
  <w15:docId w15:val="{6BCF87D4-A94C-4DB6-A56F-DDF2958F0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6D9F23D5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6D9F23D5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6D9F23D5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6D9F23D5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6D9F23D5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6D9F23D5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6D9F23D5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6D9F23D5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6D9F23D5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6D9F23D5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D9F23D5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6D9F23D5"/>
    <w:rPr>
      <w:noProof w:val="0"/>
      <w:lang w:val="en-CA"/>
    </w:rPr>
  </w:style>
  <w:style w:type="paragraph" w:styleId="Header">
    <w:name w:val="header"/>
    <w:basedOn w:val="Normal"/>
    <w:link w:val="HeaderChar"/>
    <w:uiPriority w:val="99"/>
    <w:unhideWhenUsed/>
    <w:rsid w:val="6D9F23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6D9F23D5"/>
    <w:rPr>
      <w:noProof w:val="0"/>
      <w:lang w:val="en-CA"/>
    </w:rPr>
  </w:style>
  <w:style w:type="paragraph" w:styleId="Footer">
    <w:name w:val="footer"/>
    <w:basedOn w:val="Normal"/>
    <w:link w:val="FooterChar"/>
    <w:uiPriority w:val="99"/>
    <w:unhideWhenUsed/>
    <w:rsid w:val="6D9F23D5"/>
    <w:pPr>
      <w:tabs>
        <w:tab w:val="center" w:pos="4680"/>
        <w:tab w:val="right" w:pos="9360"/>
      </w:tabs>
      <w:spacing w:after="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6D9F2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6D9F23D5"/>
    <w:rPr>
      <w:noProof w:val="0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6D9F23D5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6D9F23D5"/>
    <w:rPr>
      <w:rFonts w:ascii="Segoe UI" w:eastAsiaTheme="minorEastAsia" w:hAnsi="Segoe UI" w:cs="Segoe UI"/>
      <w:noProof w:val="0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6D9F2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6D9F23D5"/>
    <w:rPr>
      <w:b/>
      <w:bCs/>
      <w:noProof w:val="0"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6D9F23D5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6D9F23D5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6D9F23D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6D9F23D5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6D9F23D5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6D9F23D5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6D9F23D5"/>
    <w:rPr>
      <w:rFonts w:asciiTheme="majorHAnsi" w:eastAsiaTheme="majorEastAsia" w:hAnsiTheme="majorHAnsi" w:cstheme="majorBidi"/>
      <w:noProof w:val="0"/>
      <w:color w:val="1F3763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6D9F23D5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6D9F23D5"/>
    <w:rPr>
      <w:rFonts w:asciiTheme="majorHAnsi" w:eastAsiaTheme="majorEastAsia" w:hAnsiTheme="majorHAnsi" w:cstheme="majorBidi"/>
      <w:noProof w:val="0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6D9F23D5"/>
    <w:rPr>
      <w:rFonts w:asciiTheme="majorHAnsi" w:eastAsiaTheme="majorEastAsia" w:hAnsiTheme="majorHAnsi" w:cstheme="majorBidi"/>
      <w:noProof w:val="0"/>
      <w:color w:val="1F3763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rsid w:val="6D9F23D5"/>
    <w:rPr>
      <w:rFonts w:asciiTheme="majorHAnsi" w:eastAsiaTheme="majorEastAsia" w:hAnsiTheme="majorHAnsi" w:cstheme="majorBidi"/>
      <w:i/>
      <w:iCs/>
      <w:noProof w:val="0"/>
      <w:color w:val="1F3763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rsid w:val="6D9F23D5"/>
    <w:rPr>
      <w:rFonts w:asciiTheme="majorHAnsi" w:eastAsiaTheme="majorEastAsia" w:hAnsiTheme="majorHAnsi" w:cstheme="majorBidi"/>
      <w:noProof w:val="0"/>
      <w:color w:val="272727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rsid w:val="6D9F23D5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6D9F23D5"/>
    <w:rPr>
      <w:rFonts w:asciiTheme="majorHAnsi" w:eastAsiaTheme="majorEastAsia" w:hAnsiTheme="majorHAnsi" w:cstheme="majorBidi"/>
      <w:noProof w:val="0"/>
      <w:sz w:val="56"/>
      <w:szCs w:val="56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6D9F23D5"/>
    <w:rPr>
      <w:rFonts w:asciiTheme="minorHAnsi" w:eastAsiaTheme="minorEastAsia" w:hAnsiTheme="minorHAnsi" w:cstheme="minorBidi"/>
      <w:noProof w:val="0"/>
      <w:color w:val="5A5A5A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6D9F23D5"/>
    <w:rPr>
      <w:i/>
      <w:iCs/>
      <w:noProof w:val="0"/>
      <w:color w:val="404040" w:themeColor="text1" w:themeTint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6D9F23D5"/>
    <w:rPr>
      <w:i/>
      <w:iCs/>
      <w:noProof w:val="0"/>
      <w:color w:val="4472C4" w:themeColor="accent1"/>
      <w:lang w:val="en-CA"/>
    </w:rPr>
  </w:style>
  <w:style w:type="paragraph" w:styleId="TOC1">
    <w:name w:val="toc 1"/>
    <w:basedOn w:val="Normal"/>
    <w:next w:val="Normal"/>
    <w:uiPriority w:val="39"/>
    <w:unhideWhenUsed/>
    <w:rsid w:val="6D9F23D5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6D9F23D5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6D9F23D5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6D9F23D5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6D9F23D5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6D9F23D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6D9F23D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6D9F23D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6D9F23D5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6D9F23D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6D9F23D5"/>
    <w:rPr>
      <w:noProof w:val="0"/>
      <w:sz w:val="20"/>
      <w:szCs w:val="20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6D9F23D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6D9F23D5"/>
    <w:rPr>
      <w:noProof w:val="0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6DDA60F2BAC4B82B377EF38A05998" ma:contentTypeVersion="14" ma:contentTypeDescription="Create a new document." ma:contentTypeScope="" ma:versionID="8f027e26151ec8f7f091a6c5e49d602f">
  <xsd:schema xmlns:xsd="http://www.w3.org/2001/XMLSchema" xmlns:xs="http://www.w3.org/2001/XMLSchema" xmlns:p="http://schemas.microsoft.com/office/2006/metadata/properties" xmlns:ns2="94b7396f-12c1-4610-b220-b112bb23addd" xmlns:ns3="e8dbad60-088b-47a1-9756-5bb36910fb03" targetNamespace="http://schemas.microsoft.com/office/2006/metadata/properties" ma:root="true" ma:fieldsID="0ee7638956f28038a8d5dd3ed9e95f47" ns2:_="" ns3:_="">
    <xsd:import namespace="94b7396f-12c1-4610-b220-b112bb23addd"/>
    <xsd:import namespace="e8dbad60-088b-47a1-9756-5bb36910fb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b7396f-12c1-4610-b220-b112bb23ad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834b25b-d58c-441e-ac83-c15701b12a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bad60-088b-47a1-9756-5bb36910fb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ca2c59f-f031-4396-a617-399910a44452}" ma:internalName="TaxCatchAll" ma:showField="CatchAllData" ma:web="e8dbad60-088b-47a1-9756-5bb36910fb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dbad60-088b-47a1-9756-5bb36910fb03" xsi:nil="true"/>
    <lcf76f155ced4ddcb4097134ff3c332f xmlns="94b7396f-12c1-4610-b220-b112bb23addd">
      <Terms xmlns="http://schemas.microsoft.com/office/infopath/2007/PartnerControls"/>
    </lcf76f155ced4ddcb4097134ff3c332f>
    <SharedWithUsers xmlns="e8dbad60-088b-47a1-9756-5bb36910fb03">
      <UserInfo>
        <DisplayName>Hyc, Jennifer</DisplayName>
        <AccountId>3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EF5BE7B-8018-4F5F-8DFD-CFC7BE16CE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2641C4-0880-461D-A34D-5B0EBE1681A1}"/>
</file>

<file path=customXml/itemProps3.xml><?xml version="1.0" encoding="utf-8"?>
<ds:datastoreItem xmlns:ds="http://schemas.openxmlformats.org/officeDocument/2006/customXml" ds:itemID="{D11728D1-159B-49F6-801D-DEF72E0817F6}"/>
</file>

<file path=customXml/itemProps4.xml><?xml version="1.0" encoding="utf-8"?>
<ds:datastoreItem xmlns:ds="http://schemas.openxmlformats.org/officeDocument/2006/customXml" ds:itemID="{899B8CB9-FC8B-429E-993B-60CCA1A780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up, Amy</dc:creator>
  <cp:keywords/>
  <dc:description/>
  <cp:lastModifiedBy>Isabelle Caven</cp:lastModifiedBy>
  <cp:revision>9</cp:revision>
  <dcterms:created xsi:type="dcterms:W3CDTF">2022-10-26T14:19:00Z</dcterms:created>
  <dcterms:modified xsi:type="dcterms:W3CDTF">2023-01-23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6DDA60F2BAC4B82B377EF38A05998</vt:lpwstr>
  </property>
  <property fmtid="{D5CDD505-2E9C-101B-9397-08002B2CF9AE}" pid="3" name="MediaServiceImageTags">
    <vt:lpwstr/>
  </property>
</Properties>
</file>